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A17E8" w14:textId="77777777" w:rsidR="003D07B8" w:rsidRPr="00CA1461" w:rsidRDefault="003D07B8" w:rsidP="003D07B8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A1461">
        <w:rPr>
          <w:rFonts w:ascii="Times New Roman" w:hAnsi="Times New Roman" w:cs="Times New Roman"/>
          <w:b/>
          <w:bCs/>
          <w:sz w:val="22"/>
          <w:szCs w:val="24"/>
        </w:rPr>
        <w:t>Formulation and proximate composition of experimental diets (% dry matter).</w:t>
      </w:r>
    </w:p>
    <w:tbl>
      <w:tblPr>
        <w:tblpPr w:leftFromText="180" w:rightFromText="180" w:vertAnchor="page" w:horzAnchor="margin" w:tblpXSpec="center" w:tblpY="1834"/>
        <w:tblW w:w="751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402"/>
        <w:gridCol w:w="1985"/>
        <w:gridCol w:w="2126"/>
      </w:tblGrid>
      <w:tr w:rsidR="003D07B8" w:rsidRPr="00DB1052" w14:paraId="5ECE12EE" w14:textId="77777777" w:rsidTr="00D214AA">
        <w:trPr>
          <w:trHeight w:val="402"/>
        </w:trPr>
        <w:tc>
          <w:tcPr>
            <w:tcW w:w="340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40DCC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Ingredients</w:t>
            </w:r>
          </w:p>
        </w:tc>
        <w:tc>
          <w:tcPr>
            <w:tcW w:w="198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24851" w14:textId="4107F28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12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D12FB" w14:textId="5768B46C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</w:tr>
      <w:tr w:rsidR="003D07B8" w:rsidRPr="00DB1052" w14:paraId="4CD59FC9" w14:textId="77777777" w:rsidTr="00D214AA">
        <w:trPr>
          <w:trHeight w:val="402"/>
        </w:trPr>
        <w:tc>
          <w:tcPr>
            <w:tcW w:w="340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915F2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White fishmeal</w:t>
            </w:r>
          </w:p>
        </w:tc>
        <w:tc>
          <w:tcPr>
            <w:tcW w:w="198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BA474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212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0D12D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0.00</w:t>
            </w:r>
          </w:p>
        </w:tc>
      </w:tr>
      <w:tr w:rsidR="003D07B8" w:rsidRPr="00DB1052" w14:paraId="324702E1" w14:textId="77777777" w:rsidTr="00D214AA">
        <w:trPr>
          <w:trHeight w:val="42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FC633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Soybean me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366C0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6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98D85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6.40</w:t>
            </w:r>
          </w:p>
        </w:tc>
      </w:tr>
      <w:tr w:rsidR="003D07B8" w:rsidRPr="00DB1052" w14:paraId="4F36B1D7" w14:textId="77777777" w:rsidTr="00D214AA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64A3A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as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A80C4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2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AB60B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20.50</w:t>
            </w:r>
          </w:p>
        </w:tc>
      </w:tr>
      <w:tr w:rsidR="003D07B8" w:rsidRPr="00DB1052" w14:paraId="64ECF251" w14:textId="77777777" w:rsidTr="00D214AA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169E3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orn star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7E8B4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726EC" w14:textId="009D85F6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B1052"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3D07B8" w:rsidRPr="00DB1052" w14:paraId="7F7BCAE0" w14:textId="77777777" w:rsidTr="00D214AA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8EB4F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Fish o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82664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2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5AB5D" w14:textId="5BA8F368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B1052">
              <w:rPr>
                <w:rFonts w:ascii="Times New Roman" w:hAnsi="Times New Roman" w:cs="Times New Roman" w:hint="eastAsia"/>
              </w:rPr>
              <w:t>.30</w:t>
            </w:r>
          </w:p>
        </w:tc>
      </w:tr>
      <w:tr w:rsidR="003D07B8" w:rsidRPr="00DB1052" w14:paraId="19EE05BA" w14:textId="77777777" w:rsidTr="00D214AA">
        <w:trPr>
          <w:trHeight w:val="3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2E724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Soybean o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A1BFC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2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04619" w14:textId="2C7C8962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B1052">
              <w:rPr>
                <w:rFonts w:ascii="Times New Roman" w:hAnsi="Times New Roman" w:cs="Times New Roman" w:hint="eastAsia"/>
              </w:rPr>
              <w:t>.30</w:t>
            </w:r>
          </w:p>
        </w:tc>
      </w:tr>
      <w:tr w:rsidR="003D07B8" w:rsidRPr="00DB1052" w14:paraId="19E37378" w14:textId="77777777" w:rsidTr="00D214AA">
        <w:trPr>
          <w:trHeight w:val="20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E5F79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arboxymethy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B1052">
              <w:rPr>
                <w:rFonts w:ascii="Times New Roman" w:hAnsi="Times New Roman" w:cs="Times New Roman" w:hint="eastAsia"/>
                <w:b/>
                <w:bCs/>
              </w:rPr>
              <w:t>cellulose so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199EB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ABAF7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.00</w:t>
            </w:r>
          </w:p>
        </w:tc>
      </w:tr>
      <w:tr w:rsidR="003D07B8" w:rsidRPr="00DB1052" w14:paraId="08D1E216" w14:textId="77777777" w:rsidTr="00D214AA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17EFC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ellul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172D3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EC3FE" w14:textId="1FF99B61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B1052">
              <w:rPr>
                <w:rFonts w:ascii="Times New Roman" w:hAnsi="Times New Roman" w:cs="Times New Roman" w:hint="eastAsia"/>
              </w:rPr>
              <w:t>.00</w:t>
            </w:r>
          </w:p>
        </w:tc>
      </w:tr>
      <w:tr w:rsidR="003D07B8" w:rsidRPr="00DB1052" w14:paraId="0A29DCAE" w14:textId="77777777" w:rsidTr="00D214AA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B0E60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holine chlor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37568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BEC6E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3D07B8" w:rsidRPr="00DB1052" w14:paraId="75BA6E9F" w14:textId="77777777" w:rsidTr="00D214AA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3B2D7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Vitamin premix</w:t>
            </w:r>
            <w:r w:rsidRPr="00DB1052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0A6DA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DD8FF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0.39</w:t>
            </w:r>
          </w:p>
        </w:tc>
      </w:tr>
      <w:tr w:rsidR="003D07B8" w:rsidRPr="00DB1052" w14:paraId="064AFBE4" w14:textId="77777777" w:rsidTr="00D214AA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2CE9D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Mineral premix</w:t>
            </w:r>
            <w:r w:rsidRPr="00DB1052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D1276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9FFE7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5.00</w:t>
            </w:r>
          </w:p>
        </w:tc>
      </w:tr>
      <w:tr w:rsidR="003D07B8" w:rsidRPr="00DB1052" w14:paraId="39CE990E" w14:textId="77777777" w:rsidTr="00D214AA">
        <w:trPr>
          <w:trHeight w:val="38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E0B6F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hemical composition(%</w:t>
            </w:r>
            <w:r w:rsidRPr="00DB1052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95E3F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13DD9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07B8" w:rsidRPr="00DB1052" w14:paraId="56FF0328" w14:textId="77777777" w:rsidTr="00D214AA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290C4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Moist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89182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7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30E0D" w14:textId="6A777BB8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2</w:t>
            </w:r>
          </w:p>
        </w:tc>
      </w:tr>
      <w:tr w:rsidR="003D07B8" w:rsidRPr="00DB1052" w14:paraId="1779CC2F" w14:textId="77777777" w:rsidTr="00D214AA">
        <w:trPr>
          <w:trHeight w:val="42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8E7E1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rud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46E1F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3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14466" w14:textId="22DF35F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3.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3D07B8" w:rsidRPr="00DB1052" w14:paraId="638A94F6" w14:textId="77777777" w:rsidTr="003D07B8">
        <w:trPr>
          <w:trHeight w:val="381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AD35C" w14:textId="77777777" w:rsidR="003D07B8" w:rsidRPr="00DB1052" w:rsidRDefault="003D07B8" w:rsidP="00D214AA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rude lip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B314F" w14:textId="77777777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6.6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F8913" w14:textId="4DDDABA8" w:rsidR="003D07B8" w:rsidRPr="00DB1052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B105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DB105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D07B8" w:rsidRPr="00DB1052" w14:paraId="5DA1ECED" w14:textId="77777777" w:rsidTr="003D07B8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819355" w14:textId="77777777" w:rsidR="003D07B8" w:rsidRPr="00ED026E" w:rsidRDefault="003D07B8" w:rsidP="00D214AA">
            <w:pPr>
              <w:rPr>
                <w:rFonts w:ascii="Times New Roman" w:hAnsi="Times New Roman" w:cs="Times New Roman"/>
                <w:b/>
                <w:bCs/>
              </w:rPr>
            </w:pPr>
            <w:r w:rsidRPr="00ED026E">
              <w:rPr>
                <w:rFonts w:ascii="Times New Roman" w:hAnsi="Times New Roman" w:cs="Times New Roman" w:hint="eastAsia"/>
                <w:b/>
                <w:bCs/>
              </w:rPr>
              <w:t>As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E0848" w14:textId="77777777" w:rsidR="003D07B8" w:rsidRPr="00ED026E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ED026E">
              <w:rPr>
                <w:rFonts w:ascii="Times New Roman" w:hAnsi="Times New Roman" w:cs="Times New Roman" w:hint="eastAsia"/>
              </w:rPr>
              <w:t>6</w:t>
            </w:r>
            <w:r w:rsidRPr="00ED026E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09B49" w14:textId="6ABDD305" w:rsidR="003D07B8" w:rsidRPr="00ED026E" w:rsidRDefault="003D07B8" w:rsidP="00D214AA">
            <w:pPr>
              <w:jc w:val="center"/>
              <w:rPr>
                <w:rFonts w:ascii="Times New Roman" w:hAnsi="Times New Roman" w:cs="Times New Roman"/>
              </w:rPr>
            </w:pPr>
            <w:r w:rsidRPr="00ED026E">
              <w:rPr>
                <w:rFonts w:ascii="Times New Roman" w:hAnsi="Times New Roman" w:cs="Times New Roman" w:hint="eastAsia"/>
              </w:rPr>
              <w:t>6</w:t>
            </w:r>
            <w:r w:rsidRPr="00ED02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7</w:t>
            </w:r>
          </w:p>
        </w:tc>
      </w:tr>
    </w:tbl>
    <w:p w14:paraId="7AB403A7" w14:textId="77777777" w:rsidR="003D07B8" w:rsidRPr="00DB1052" w:rsidRDefault="003D07B8" w:rsidP="003D07B8">
      <w:pPr>
        <w:rPr>
          <w:rFonts w:ascii="Times New Roman" w:hAnsi="Times New Roman" w:cs="Times New Roman"/>
        </w:rPr>
      </w:pPr>
      <w:r w:rsidRPr="00DB1052">
        <w:rPr>
          <w:rFonts w:ascii="Times New Roman" w:hAnsi="Times New Roman" w:cs="Times New Roman"/>
          <w:vertAlign w:val="superscript"/>
        </w:rPr>
        <w:t>a</w:t>
      </w:r>
      <w:r w:rsidRPr="00DB1052">
        <w:rPr>
          <w:rFonts w:ascii="Times New Roman" w:hAnsi="Times New Roman" w:cs="Times New Roman"/>
        </w:rPr>
        <w:t xml:space="preserve"> Vitamin premix (mg kg</w:t>
      </w:r>
      <w:r w:rsidRPr="00DB1052">
        <w:rPr>
          <w:rFonts w:ascii="Times New Roman" w:eastAsia="微软雅黑" w:hAnsi="Times New Roman" w:cs="Times New Roman"/>
          <w:vertAlign w:val="superscript"/>
        </w:rPr>
        <w:t>−</w:t>
      </w:r>
      <w:r w:rsidRPr="00DB1052">
        <w:rPr>
          <w:rFonts w:ascii="Times New Roman" w:hAnsi="Times New Roman" w:cs="Times New Roman"/>
          <w:vertAlign w:val="superscript"/>
        </w:rPr>
        <w:t xml:space="preserve">1 </w:t>
      </w:r>
      <w:r w:rsidRPr="00DB1052">
        <w:rPr>
          <w:rFonts w:ascii="Times New Roman" w:hAnsi="Times New Roman" w:cs="Times New Roman"/>
        </w:rPr>
        <w:t>diet): Thiamin, 20; Riboflavin, 20; Pyridoxine, 20; Cyanocobalamine, 0.02; Folic acid, 5; Calcium pantothenate, 50; Inositol, 100; Niacin, 100; Biotin, 0.1; Cellulose, 3412; Ascorbic acid, 100; Vitamin A, 11; Vitamin D, 2; Vitamin E, 50; Vitamin K, 10.</w:t>
      </w:r>
    </w:p>
    <w:p w14:paraId="66FD26A3" w14:textId="77777777" w:rsidR="003D07B8" w:rsidRPr="00DB1052" w:rsidRDefault="003D07B8" w:rsidP="003D07B8">
      <w:pPr>
        <w:rPr>
          <w:rFonts w:ascii="Times New Roman" w:hAnsi="Times New Roman" w:cs="Times New Roman"/>
        </w:rPr>
      </w:pPr>
      <w:r w:rsidRPr="00DB1052">
        <w:rPr>
          <w:rFonts w:ascii="Times New Roman" w:hAnsi="Times New Roman" w:cs="Times New Roman"/>
          <w:vertAlign w:val="superscript"/>
        </w:rPr>
        <w:t>b</w:t>
      </w:r>
      <w:r w:rsidRPr="00DB1052">
        <w:rPr>
          <w:rFonts w:ascii="Times New Roman" w:hAnsi="Times New Roman" w:cs="Times New Roman"/>
        </w:rPr>
        <w:t xml:space="preserve"> Mineral premix (mg kg</w:t>
      </w:r>
      <w:r w:rsidRPr="00DB1052">
        <w:rPr>
          <w:rFonts w:ascii="Times New Roman" w:eastAsia="微软雅黑" w:hAnsi="Times New Roman" w:cs="Times New Roman"/>
          <w:vertAlign w:val="superscript"/>
        </w:rPr>
        <w:t>−</w:t>
      </w:r>
      <w:r w:rsidRPr="00DB1052">
        <w:rPr>
          <w:rFonts w:ascii="Times New Roman" w:hAnsi="Times New Roman" w:cs="Times New Roman"/>
          <w:vertAlign w:val="superscript"/>
        </w:rPr>
        <w:t>1</w:t>
      </w:r>
      <w:r w:rsidRPr="00DB1052">
        <w:rPr>
          <w:rFonts w:ascii="Times New Roman" w:hAnsi="Times New Roman" w:cs="Times New Roman"/>
        </w:rPr>
        <w:t xml:space="preserve"> diet): NaCl, 500; Mg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7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8155.6; Na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P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2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12,500.0; K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P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, 16,000.0; CaHP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2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7650.6; Fe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7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2286.2; C</w:t>
      </w:r>
      <w:r w:rsidRPr="00DB1052">
        <w:rPr>
          <w:rFonts w:ascii="Times New Roman" w:hAnsi="Times New Roman" w:cs="Times New Roman"/>
          <w:vertAlign w:val="subscript"/>
        </w:rPr>
        <w:t>6</w:t>
      </w:r>
      <w:r w:rsidRPr="00DB1052">
        <w:rPr>
          <w:rFonts w:ascii="Times New Roman" w:hAnsi="Times New Roman" w:cs="Times New Roman"/>
        </w:rPr>
        <w:t>H</w:t>
      </w:r>
      <w:r w:rsidRPr="00DB1052">
        <w:rPr>
          <w:rFonts w:ascii="Times New Roman" w:hAnsi="Times New Roman" w:cs="Times New Roman"/>
          <w:vertAlign w:val="subscript"/>
        </w:rPr>
        <w:t>10</w:t>
      </w:r>
      <w:r w:rsidRPr="00DB1052">
        <w:rPr>
          <w:rFonts w:ascii="Times New Roman" w:hAnsi="Times New Roman" w:cs="Times New Roman"/>
        </w:rPr>
        <w:t>CaO</w:t>
      </w:r>
      <w:r w:rsidRPr="00DB1052">
        <w:rPr>
          <w:rFonts w:ascii="Times New Roman" w:hAnsi="Times New Roman" w:cs="Times New Roman"/>
          <w:vertAlign w:val="subscript"/>
        </w:rPr>
        <w:t>6</w:t>
      </w:r>
      <w:r w:rsidRPr="00DB1052">
        <w:rPr>
          <w:rFonts w:ascii="Times New Roman" w:hAnsi="Times New Roman" w:cs="Times New Roman"/>
        </w:rPr>
        <w:t>·5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1750.0; Zn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7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178.0; Mn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61.4; Cu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5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15.5; Co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7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 xml:space="preserve">O, 0.91; KI, 1.5. </w:t>
      </w:r>
    </w:p>
    <w:p w14:paraId="0B9D29FF" w14:textId="77777777" w:rsidR="00317090" w:rsidRPr="003D07B8" w:rsidRDefault="00317090" w:rsidP="003D07B8"/>
    <w:sectPr w:rsidR="00317090" w:rsidRPr="003D0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EF7E4" w14:textId="77777777" w:rsidR="00BD3ED7" w:rsidRDefault="00BD3ED7" w:rsidP="003D07B8">
      <w:r>
        <w:separator/>
      </w:r>
    </w:p>
  </w:endnote>
  <w:endnote w:type="continuationSeparator" w:id="0">
    <w:p w14:paraId="5F38555D" w14:textId="77777777" w:rsidR="00BD3ED7" w:rsidRDefault="00BD3ED7" w:rsidP="003D0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4B850" w14:textId="77777777" w:rsidR="00BD3ED7" w:rsidRDefault="00BD3ED7" w:rsidP="003D07B8">
      <w:r>
        <w:separator/>
      </w:r>
    </w:p>
  </w:footnote>
  <w:footnote w:type="continuationSeparator" w:id="0">
    <w:p w14:paraId="560232B6" w14:textId="77777777" w:rsidR="00BD3ED7" w:rsidRDefault="00BD3ED7" w:rsidP="003D0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976"/>
    <w:rsid w:val="00317090"/>
    <w:rsid w:val="003D07B8"/>
    <w:rsid w:val="00604976"/>
    <w:rsid w:val="00AA0917"/>
    <w:rsid w:val="00BD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3B00F"/>
  <w15:chartTrackingRefBased/>
  <w15:docId w15:val="{1FA2D705-AFCE-42F6-ACBE-7E4671E2B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7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Y</dc:creator>
  <cp:keywords/>
  <dc:description/>
  <cp:lastModifiedBy>W YY</cp:lastModifiedBy>
  <cp:revision>2</cp:revision>
  <dcterms:created xsi:type="dcterms:W3CDTF">2022-08-29T03:19:00Z</dcterms:created>
  <dcterms:modified xsi:type="dcterms:W3CDTF">2022-08-29T03:25:00Z</dcterms:modified>
</cp:coreProperties>
</file>